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4987D" w14:textId="2D964AFF" w:rsidR="007E50F3" w:rsidRPr="007E50F3" w:rsidRDefault="00422ADA" w:rsidP="005330CC">
      <w:pPr>
        <w:spacing w:after="160" w:line="360" w:lineRule="auto"/>
        <w:jc w:val="both"/>
        <w:rPr>
          <w:rFonts w:ascii="Calibri" w:eastAsia="Calibri" w:hAnsi="Calibri" w:cs="Times New Roman"/>
          <w:lang w:val="en-US"/>
        </w:rPr>
      </w:pPr>
      <w:bookmarkStart w:id="0" w:name="_Toc407865672"/>
      <w:bookmarkStart w:id="1" w:name="_GoBack"/>
      <w:bookmarkEnd w:id="1"/>
      <w:r w:rsidRPr="007E50F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 xml:space="preserve">2 </w:t>
      </w:r>
      <w:r w:rsidR="007E50F3" w:rsidRPr="007E50F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  <w:lang w:val="en-US"/>
        </w:rPr>
        <w:t>Table:</w:t>
      </w:r>
      <w:r w:rsidR="007E50F3" w:rsidRPr="007E50F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26EAD" w:rsidRPr="00B531D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arasite</w:t>
      </w:r>
      <w:r w:rsidR="00B26EAD" w:rsidRPr="00B531D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g</w:t>
      </w:r>
      <w:r w:rsidR="007E50F3" w:rsidRPr="00B531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rading </w:t>
      </w:r>
      <w:r w:rsidR="00B26EAD" w:rsidRPr="00B531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procedures in </w:t>
      </w:r>
      <w:r w:rsidR="007E50F3" w:rsidRPr="00B531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mears</w:t>
      </w:r>
      <w:bookmarkEnd w:id="0"/>
      <w:r w:rsidR="00B26EAD" w:rsidRPr="00B531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od splenic tissue</w:t>
      </w:r>
      <w:r w:rsidR="005330CC" w:rsidRPr="00B531D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B26EA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p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arasite load grades are derived from logarithmic transformations of parasite counts re-classified as ordinal data from </w:t>
      </w:r>
      <w:r w:rsidR="00B26EAD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0 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to 6, where 0 </w:t>
      </w:r>
      <w:r w:rsidR="00365E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grade 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is no parasites per 1000 microscopic fields (1000x), </w:t>
      </w:r>
      <w:r w:rsidR="00365E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grade 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1 is 1–10 parasites per 1000 fields, </w:t>
      </w:r>
      <w:r w:rsidR="00365E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grade 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2 is 11–100 parasite per 1000 fields, </w:t>
      </w:r>
      <w:r w:rsidR="00365E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grade 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3 is 101–1,000 parasites per 1000 fields, </w:t>
      </w:r>
      <w:r w:rsidR="00365E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grade 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4 is 1001–10,000 parasites per 1000 fields, </w:t>
      </w:r>
      <w:r w:rsidR="00365E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grade 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5 is 10,001–100,000 parasites per 1000 fields and, </w:t>
      </w:r>
      <w:r w:rsidR="00365E2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grade </w:t>
      </w:r>
      <w:r w:rsidR="005330CC" w:rsidRP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6 is greater than 100,000 parasites per 1000 fields (&gt;100 parasites per field)</w:t>
      </w:r>
      <w:r w:rsidR="007E50F3" w:rsidRPr="007E50F3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</w:t>
      </w:r>
      <w:r w:rsidR="005330C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.</w:t>
      </w:r>
    </w:p>
    <w:tbl>
      <w:tblPr>
        <w:tblStyle w:val="GridTable21"/>
        <w:tblW w:w="0" w:type="auto"/>
        <w:tblLook w:val="04A0" w:firstRow="1" w:lastRow="0" w:firstColumn="1" w:lastColumn="0" w:noHBand="0" w:noVBand="1"/>
      </w:tblPr>
      <w:tblGrid>
        <w:gridCol w:w="4788"/>
        <w:gridCol w:w="1983"/>
      </w:tblGrid>
      <w:tr w:rsidR="007E50F3" w:rsidRPr="007E50F3" w14:paraId="7CE51F2B" w14:textId="77777777" w:rsidTr="005243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thinThickSmallGap" w:sz="24" w:space="0" w:color="auto"/>
              <w:bottom w:val="thinThickSmallGap" w:sz="12" w:space="0" w:color="auto"/>
              <w:right w:val="single" w:sz="2" w:space="0" w:color="auto"/>
            </w:tcBorders>
            <w:shd w:val="clear" w:color="auto" w:fill="auto"/>
          </w:tcPr>
          <w:p w14:paraId="09EACF47" w14:textId="77777777" w:rsidR="007E50F3" w:rsidRPr="007E50F3" w:rsidRDefault="007E50F3" w:rsidP="00365E2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sz w:val="24"/>
                <w:szCs w:val="24"/>
              </w:rPr>
              <w:t>Number of amastigotes per 1000 fields</w:t>
            </w:r>
          </w:p>
        </w:tc>
        <w:tc>
          <w:tcPr>
            <w:tcW w:w="1983" w:type="dxa"/>
            <w:tcBorders>
              <w:top w:val="thinThickSmallGap" w:sz="24" w:space="0" w:color="auto"/>
              <w:left w:val="single" w:sz="2" w:space="0" w:color="auto"/>
              <w:bottom w:val="thinThickSmallGap" w:sz="12" w:space="0" w:color="auto"/>
            </w:tcBorders>
            <w:shd w:val="clear" w:color="auto" w:fill="auto"/>
          </w:tcPr>
          <w:p w14:paraId="101E7E6F" w14:textId="77777777" w:rsidR="007E50F3" w:rsidRPr="007E50F3" w:rsidRDefault="007E50F3" w:rsidP="007E50F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sz w:val="24"/>
                <w:szCs w:val="24"/>
              </w:rPr>
              <w:t>Grade</w:t>
            </w:r>
          </w:p>
        </w:tc>
      </w:tr>
      <w:tr w:rsidR="007E50F3" w:rsidRPr="007E50F3" w14:paraId="5EC2E7AC" w14:textId="77777777" w:rsidTr="0052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top w:val="thinThickSmallGap" w:sz="12" w:space="0" w:color="auto"/>
            </w:tcBorders>
            <w:shd w:val="clear" w:color="auto" w:fill="auto"/>
          </w:tcPr>
          <w:p w14:paraId="7CE9B352" w14:textId="77777777" w:rsidR="007E50F3" w:rsidRPr="007E50F3" w:rsidRDefault="007E50F3" w:rsidP="007E50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Greater than 100,000</w:t>
            </w:r>
          </w:p>
        </w:tc>
        <w:tc>
          <w:tcPr>
            <w:tcW w:w="1983" w:type="dxa"/>
            <w:tcBorders>
              <w:top w:val="thinThickSmallGap" w:sz="12" w:space="0" w:color="auto"/>
            </w:tcBorders>
            <w:shd w:val="clear" w:color="auto" w:fill="auto"/>
          </w:tcPr>
          <w:p w14:paraId="2C9156FD" w14:textId="1E75F4FE" w:rsidR="007E50F3" w:rsidRPr="007E50F3" w:rsidRDefault="007E50F3" w:rsidP="007E50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</w:tr>
      <w:tr w:rsidR="007E50F3" w:rsidRPr="007E50F3" w14:paraId="7EDD3DDC" w14:textId="77777777" w:rsidTr="0052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</w:tcPr>
          <w:p w14:paraId="763EA16D" w14:textId="77777777" w:rsidR="007E50F3" w:rsidRPr="007E50F3" w:rsidRDefault="007E50F3" w:rsidP="007E50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10,001 – 100,000</w:t>
            </w:r>
          </w:p>
        </w:tc>
        <w:tc>
          <w:tcPr>
            <w:tcW w:w="1983" w:type="dxa"/>
            <w:shd w:val="clear" w:color="auto" w:fill="auto"/>
          </w:tcPr>
          <w:p w14:paraId="5BC3BAAC" w14:textId="2E447623" w:rsidR="007E50F3" w:rsidRPr="007E50F3" w:rsidRDefault="007E50F3" w:rsidP="007E50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7E50F3" w:rsidRPr="007E50F3" w14:paraId="7A214E72" w14:textId="77777777" w:rsidTr="0052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</w:tcPr>
          <w:p w14:paraId="089B17E9" w14:textId="77777777" w:rsidR="007E50F3" w:rsidRPr="007E50F3" w:rsidRDefault="007E50F3" w:rsidP="007E50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1,001 – 10,000</w:t>
            </w:r>
          </w:p>
        </w:tc>
        <w:tc>
          <w:tcPr>
            <w:tcW w:w="1983" w:type="dxa"/>
            <w:shd w:val="clear" w:color="auto" w:fill="auto"/>
          </w:tcPr>
          <w:p w14:paraId="40F10A34" w14:textId="1374E998" w:rsidR="007E50F3" w:rsidRPr="007E50F3" w:rsidRDefault="007E50F3" w:rsidP="007E50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7E50F3" w:rsidRPr="007E50F3" w14:paraId="1BEDDA16" w14:textId="77777777" w:rsidTr="0052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</w:tcPr>
          <w:p w14:paraId="6ACB5848" w14:textId="77777777" w:rsidR="007E50F3" w:rsidRPr="007E50F3" w:rsidRDefault="007E50F3" w:rsidP="007E50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101 – 1,000</w:t>
            </w:r>
          </w:p>
        </w:tc>
        <w:tc>
          <w:tcPr>
            <w:tcW w:w="1983" w:type="dxa"/>
            <w:shd w:val="clear" w:color="auto" w:fill="auto"/>
          </w:tcPr>
          <w:p w14:paraId="1606BF84" w14:textId="07322DA3" w:rsidR="007E50F3" w:rsidRPr="007E50F3" w:rsidRDefault="007E50F3" w:rsidP="007E50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7E50F3" w:rsidRPr="007E50F3" w14:paraId="74F857FC" w14:textId="77777777" w:rsidTr="0052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shd w:val="clear" w:color="auto" w:fill="auto"/>
          </w:tcPr>
          <w:p w14:paraId="0ED43B23" w14:textId="77777777" w:rsidR="007E50F3" w:rsidRPr="007E50F3" w:rsidRDefault="007E50F3" w:rsidP="007E50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11 – 100</w:t>
            </w:r>
          </w:p>
        </w:tc>
        <w:tc>
          <w:tcPr>
            <w:tcW w:w="1983" w:type="dxa"/>
            <w:shd w:val="clear" w:color="auto" w:fill="auto"/>
          </w:tcPr>
          <w:p w14:paraId="7EED6994" w14:textId="2B0D6948" w:rsidR="007E50F3" w:rsidRPr="007E50F3" w:rsidRDefault="007E50F3" w:rsidP="007E50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7E50F3" w:rsidRPr="007E50F3" w14:paraId="5BC94BC1" w14:textId="77777777" w:rsidTr="005243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76545D3F" w14:textId="77777777" w:rsidR="007E50F3" w:rsidRPr="007E50F3" w:rsidRDefault="007E50F3" w:rsidP="007E50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1 – 10</w:t>
            </w:r>
          </w:p>
        </w:tc>
        <w:tc>
          <w:tcPr>
            <w:tcW w:w="1983" w:type="dxa"/>
            <w:tcBorders>
              <w:bottom w:val="single" w:sz="2" w:space="0" w:color="666666" w:themeColor="text1" w:themeTint="99"/>
            </w:tcBorders>
            <w:shd w:val="clear" w:color="auto" w:fill="auto"/>
          </w:tcPr>
          <w:p w14:paraId="1D8A4016" w14:textId="3C8CC94C" w:rsidR="007E50F3" w:rsidRPr="007E50F3" w:rsidRDefault="007E50F3" w:rsidP="007E50F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7E50F3" w:rsidRPr="007E50F3" w14:paraId="677C9A32" w14:textId="77777777" w:rsidTr="005243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  <w:tcBorders>
              <w:bottom w:val="thickThinSmallGap" w:sz="24" w:space="0" w:color="auto"/>
            </w:tcBorders>
            <w:shd w:val="clear" w:color="auto" w:fill="auto"/>
          </w:tcPr>
          <w:p w14:paraId="546C1B0E" w14:textId="77777777" w:rsidR="007E50F3" w:rsidRPr="007E50F3" w:rsidRDefault="007E50F3" w:rsidP="007E50F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>0</w:t>
            </w:r>
          </w:p>
        </w:tc>
        <w:tc>
          <w:tcPr>
            <w:tcW w:w="1983" w:type="dxa"/>
            <w:tcBorders>
              <w:bottom w:val="thickThinSmallGap" w:sz="24" w:space="0" w:color="auto"/>
            </w:tcBorders>
            <w:shd w:val="clear" w:color="auto" w:fill="auto"/>
          </w:tcPr>
          <w:p w14:paraId="5256D029" w14:textId="77777777" w:rsidR="007E50F3" w:rsidRPr="007E50F3" w:rsidRDefault="007E50F3" w:rsidP="007E50F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E50F3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</w:tbl>
    <w:p w14:paraId="3234602F" w14:textId="5D8D96A2" w:rsidR="0083068D" w:rsidRDefault="0083068D"/>
    <w:p w14:paraId="1BD8BE8A" w14:textId="65126702" w:rsidR="00B26EAD" w:rsidRDefault="00B26EAD"/>
    <w:p w14:paraId="0E069E62" w14:textId="77777777" w:rsidR="00B26EAD" w:rsidRDefault="00B26EAD"/>
    <w:sectPr w:rsidR="00B26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0F3"/>
    <w:rsid w:val="00365E27"/>
    <w:rsid w:val="00422ADA"/>
    <w:rsid w:val="005330CC"/>
    <w:rsid w:val="00676D0A"/>
    <w:rsid w:val="007E50F3"/>
    <w:rsid w:val="0083068D"/>
    <w:rsid w:val="00883069"/>
    <w:rsid w:val="00A97D94"/>
    <w:rsid w:val="00B26EAD"/>
    <w:rsid w:val="00B531D0"/>
    <w:rsid w:val="00BA106C"/>
    <w:rsid w:val="00CB1735"/>
    <w:rsid w:val="00FB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ED44C"/>
  <w15:docId w15:val="{B7017CE7-592B-402D-818A-F07AA16A3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7E50F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10T23:39:00Z</dcterms:created>
  <dcterms:modified xsi:type="dcterms:W3CDTF">2021-07-10T23:39:00Z</dcterms:modified>
</cp:coreProperties>
</file>